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D4301" w14:textId="66910A68" w:rsidR="00D6610D" w:rsidRPr="009C17C9" w:rsidRDefault="00000000" w:rsidP="003714BE">
      <w:pPr>
        <w:pStyle w:val="a3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Start w:id="1" w:name="OLE_LINK11"/>
      <w:bookmarkStart w:id="2" w:name="OLE_LINK12"/>
      <w:bookmarkEnd w:id="0"/>
      <w:r w:rsidRPr="009C17C9">
        <w:rPr>
          <w:sz w:val="44"/>
          <w:szCs w:val="44"/>
        </w:rPr>
        <w:t>Description of Additional Supplementary Files</w:t>
      </w:r>
    </w:p>
    <w:bookmarkEnd w:id="1"/>
    <w:bookmarkEnd w:id="2"/>
    <w:p w14:paraId="254C5C10" w14:textId="77777777" w:rsidR="00F039AB" w:rsidRPr="009C17C9" w:rsidRDefault="00F039AB" w:rsidP="00D6610D">
      <w:pPr>
        <w:jc w:val="both"/>
        <w:rPr>
          <w:b/>
          <w:bCs/>
        </w:rPr>
      </w:pPr>
    </w:p>
    <w:p w14:paraId="2774BBCD" w14:textId="03B8FF30" w:rsidR="002C1575" w:rsidRPr="009C17C9" w:rsidRDefault="002C1575" w:rsidP="002C1575">
      <w:pPr>
        <w:jc w:val="both"/>
      </w:pPr>
      <w:r w:rsidRPr="009C17C9">
        <w:rPr>
          <w:b/>
          <w:bCs/>
        </w:rPr>
        <w:t xml:space="preserve">File name: </w:t>
      </w:r>
      <w:r w:rsidR="00BB6D4B" w:rsidRPr="009C17C9">
        <w:rPr>
          <w:sz w:val="21"/>
          <w:szCs w:val="21"/>
          <w:lang w:val="en-US"/>
        </w:rPr>
        <w:t>Fi</w:t>
      </w:r>
      <w:r w:rsidR="00BB6D4B" w:rsidRPr="009C17C9">
        <w:t xml:space="preserve">gure. S1 </w:t>
      </w:r>
    </w:p>
    <w:p w14:paraId="44556DE8" w14:textId="46F08B0D" w:rsidR="002C1575" w:rsidRPr="009C17C9" w:rsidRDefault="002C1575" w:rsidP="002C1575">
      <w:pPr>
        <w:jc w:val="both"/>
      </w:pPr>
      <w:r w:rsidRPr="009C17C9">
        <w:rPr>
          <w:b/>
          <w:bCs/>
        </w:rPr>
        <w:t xml:space="preserve">Description: </w:t>
      </w:r>
      <w:r w:rsidR="00BB6D4B" w:rsidRPr="009C17C9">
        <w:rPr>
          <w:sz w:val="21"/>
          <w:szCs w:val="21"/>
          <w:lang w:val="en-US"/>
        </w:rPr>
        <w:t>Global alteration induced by ambient temperature.</w:t>
      </w:r>
    </w:p>
    <w:p w14:paraId="4E1F7267" w14:textId="1C662D3B" w:rsidR="002C1575" w:rsidRPr="009C17C9" w:rsidRDefault="002C1575" w:rsidP="004E7DF0">
      <w:pPr>
        <w:jc w:val="both"/>
        <w:rPr>
          <w:b/>
          <w:bCs/>
        </w:rPr>
      </w:pPr>
    </w:p>
    <w:p w14:paraId="779A1DA5" w14:textId="48D685AE" w:rsidR="002C1575" w:rsidRPr="009C17C9" w:rsidRDefault="002C1575" w:rsidP="002C1575">
      <w:pPr>
        <w:jc w:val="both"/>
      </w:pPr>
      <w:r w:rsidRPr="009C17C9">
        <w:rPr>
          <w:b/>
          <w:bCs/>
        </w:rPr>
        <w:t xml:space="preserve">File name: </w:t>
      </w:r>
      <w:r w:rsidR="009371FE" w:rsidRPr="009C17C9">
        <w:rPr>
          <w:sz w:val="21"/>
          <w:szCs w:val="21"/>
          <w:lang w:val="en-US"/>
        </w:rPr>
        <w:t>Figure. S2</w:t>
      </w:r>
    </w:p>
    <w:p w14:paraId="6E702C70" w14:textId="62FEDE87" w:rsidR="002C1575" w:rsidRPr="009C17C9" w:rsidRDefault="002C1575" w:rsidP="002C1575">
      <w:pPr>
        <w:jc w:val="both"/>
        <w:rPr>
          <w:b/>
          <w:bCs/>
        </w:rPr>
      </w:pPr>
      <w:r w:rsidRPr="009C17C9">
        <w:rPr>
          <w:b/>
          <w:bCs/>
        </w:rPr>
        <w:t xml:space="preserve">Description: </w:t>
      </w:r>
      <w:r w:rsidR="009371FE" w:rsidRPr="009C17C9">
        <w:rPr>
          <w:sz w:val="21"/>
          <w:szCs w:val="21"/>
          <w:lang w:val="en-US"/>
        </w:rPr>
        <w:t>Warm temperature reduces energy absorption and storage.</w:t>
      </w:r>
    </w:p>
    <w:p w14:paraId="6FBCD13E" w14:textId="39B42D76" w:rsidR="008E300B" w:rsidRPr="009C17C9" w:rsidRDefault="008E300B" w:rsidP="002C1575">
      <w:pPr>
        <w:jc w:val="both"/>
        <w:rPr>
          <w:b/>
          <w:bCs/>
        </w:rPr>
      </w:pPr>
    </w:p>
    <w:p w14:paraId="6395B4A2" w14:textId="10FDC5D6" w:rsidR="008E300B" w:rsidRPr="009C17C9" w:rsidRDefault="008E300B" w:rsidP="008E300B">
      <w:pPr>
        <w:jc w:val="both"/>
      </w:pPr>
      <w:r w:rsidRPr="009C17C9">
        <w:rPr>
          <w:b/>
          <w:bCs/>
        </w:rPr>
        <w:t xml:space="preserve">File name: </w:t>
      </w:r>
      <w:r w:rsidR="00453F50" w:rsidRPr="009C17C9">
        <w:rPr>
          <w:sz w:val="21"/>
          <w:szCs w:val="21"/>
          <w:lang w:val="en-US"/>
        </w:rPr>
        <w:t>Figure. S3</w:t>
      </w:r>
    </w:p>
    <w:p w14:paraId="013F8A3D" w14:textId="4B32B5C5" w:rsidR="008E300B" w:rsidRPr="009C17C9" w:rsidRDefault="008E300B" w:rsidP="008E300B">
      <w:pPr>
        <w:jc w:val="both"/>
        <w:rPr>
          <w:b/>
          <w:bCs/>
        </w:rPr>
      </w:pPr>
      <w:r w:rsidRPr="009C17C9">
        <w:rPr>
          <w:b/>
          <w:bCs/>
        </w:rPr>
        <w:t xml:space="preserve">Description: </w:t>
      </w:r>
      <w:r w:rsidR="00453F50" w:rsidRPr="009C17C9">
        <w:rPr>
          <w:sz w:val="21"/>
          <w:szCs w:val="21"/>
          <w:lang w:val="en-US"/>
        </w:rPr>
        <w:t>ROS stress caused by warm temperature promotes antioxidant and inflammatory response.</w:t>
      </w:r>
    </w:p>
    <w:p w14:paraId="5040DE1C" w14:textId="77777777" w:rsidR="008E300B" w:rsidRPr="009C17C9" w:rsidRDefault="008E300B" w:rsidP="002C1575">
      <w:pPr>
        <w:jc w:val="both"/>
        <w:rPr>
          <w:b/>
          <w:bCs/>
        </w:rPr>
      </w:pPr>
    </w:p>
    <w:p w14:paraId="7DA70266" w14:textId="2CD5ACD3" w:rsidR="008E300B" w:rsidRPr="009C17C9" w:rsidRDefault="008E300B" w:rsidP="008E300B">
      <w:pPr>
        <w:jc w:val="both"/>
      </w:pPr>
      <w:r w:rsidRPr="009C17C9">
        <w:rPr>
          <w:b/>
          <w:bCs/>
        </w:rPr>
        <w:t xml:space="preserve">File name: </w:t>
      </w:r>
      <w:r w:rsidR="00453F50" w:rsidRPr="009C17C9">
        <w:rPr>
          <w:sz w:val="21"/>
          <w:szCs w:val="21"/>
          <w:lang w:val="en-US"/>
        </w:rPr>
        <w:t>Figure. S4</w:t>
      </w:r>
    </w:p>
    <w:p w14:paraId="0B1404C3" w14:textId="690220A4" w:rsidR="008E300B" w:rsidRPr="009C17C9" w:rsidRDefault="008E300B" w:rsidP="008E300B">
      <w:pPr>
        <w:jc w:val="both"/>
        <w:rPr>
          <w:b/>
          <w:bCs/>
        </w:rPr>
      </w:pPr>
      <w:r w:rsidRPr="009C17C9">
        <w:rPr>
          <w:b/>
          <w:bCs/>
        </w:rPr>
        <w:t xml:space="preserve">Description: </w:t>
      </w:r>
      <w:r w:rsidR="00453F50" w:rsidRPr="009C17C9">
        <w:rPr>
          <w:sz w:val="21"/>
          <w:szCs w:val="21"/>
          <w:lang w:val="en-US"/>
        </w:rPr>
        <w:t>Summary of significantly enriched GO terms across multiple organ types in males and females.</w:t>
      </w:r>
    </w:p>
    <w:p w14:paraId="75FFE863" w14:textId="77777777" w:rsidR="008E300B" w:rsidRPr="009C17C9" w:rsidRDefault="008E300B" w:rsidP="008E300B">
      <w:pPr>
        <w:jc w:val="both"/>
        <w:rPr>
          <w:b/>
          <w:bCs/>
        </w:rPr>
      </w:pPr>
    </w:p>
    <w:p w14:paraId="1A0755AE" w14:textId="58A76F5A" w:rsidR="008E300B" w:rsidRPr="009C17C9" w:rsidRDefault="008E300B" w:rsidP="008E300B">
      <w:pPr>
        <w:jc w:val="both"/>
      </w:pPr>
      <w:r w:rsidRPr="009C17C9">
        <w:rPr>
          <w:b/>
          <w:bCs/>
        </w:rPr>
        <w:t xml:space="preserve">File name: </w:t>
      </w:r>
      <w:r w:rsidR="00453F50" w:rsidRPr="009C17C9">
        <w:rPr>
          <w:sz w:val="21"/>
          <w:szCs w:val="21"/>
          <w:lang w:val="en-US"/>
        </w:rPr>
        <w:t>Figure. S5</w:t>
      </w:r>
    </w:p>
    <w:p w14:paraId="266EA777" w14:textId="70840B8B" w:rsidR="008E300B" w:rsidRPr="009C17C9" w:rsidRDefault="008E300B" w:rsidP="008E300B">
      <w:pPr>
        <w:jc w:val="both"/>
      </w:pPr>
      <w:r w:rsidRPr="009C17C9">
        <w:rPr>
          <w:b/>
          <w:bCs/>
        </w:rPr>
        <w:t xml:space="preserve">Description: </w:t>
      </w:r>
      <w:r w:rsidR="00453F50" w:rsidRPr="009C17C9">
        <w:t>The response of Jarid2 and Kdm6b to ambient temperature in frog, lizard and mouse.</w:t>
      </w:r>
    </w:p>
    <w:p w14:paraId="433DD76C" w14:textId="75831194" w:rsidR="004E7DF0" w:rsidRPr="009C17C9" w:rsidRDefault="004E7DF0" w:rsidP="00786A3B">
      <w:pPr>
        <w:jc w:val="both"/>
        <w:rPr>
          <w:b/>
          <w:bCs/>
        </w:rPr>
      </w:pPr>
    </w:p>
    <w:p w14:paraId="61EF5DF3" w14:textId="37784DD6" w:rsidR="008E300B" w:rsidRPr="009C17C9" w:rsidRDefault="008E300B" w:rsidP="008E300B">
      <w:pPr>
        <w:jc w:val="both"/>
      </w:pPr>
      <w:r w:rsidRPr="009C17C9">
        <w:rPr>
          <w:b/>
          <w:bCs/>
        </w:rPr>
        <w:t xml:space="preserve">File name: </w:t>
      </w:r>
      <w:r w:rsidR="00453F50" w:rsidRPr="009C17C9">
        <w:t>Figure. S6</w:t>
      </w:r>
    </w:p>
    <w:p w14:paraId="36F41223" w14:textId="59F9A31F" w:rsidR="008E300B" w:rsidRPr="009C17C9" w:rsidRDefault="008E300B" w:rsidP="008E300B">
      <w:pPr>
        <w:jc w:val="both"/>
        <w:rPr>
          <w:b/>
          <w:bCs/>
        </w:rPr>
      </w:pPr>
      <w:r w:rsidRPr="009C17C9">
        <w:rPr>
          <w:b/>
          <w:bCs/>
        </w:rPr>
        <w:t xml:space="preserve">Description: </w:t>
      </w:r>
      <w:r w:rsidR="00453F50" w:rsidRPr="009C17C9">
        <w:t>Gene expression in liver, intestine and muscle.</w:t>
      </w:r>
    </w:p>
    <w:p w14:paraId="40463F18" w14:textId="4C68A0E8" w:rsidR="008E300B" w:rsidRPr="009C17C9" w:rsidRDefault="008E300B" w:rsidP="00786A3B">
      <w:pPr>
        <w:jc w:val="both"/>
        <w:rPr>
          <w:b/>
          <w:bCs/>
        </w:rPr>
      </w:pPr>
    </w:p>
    <w:p w14:paraId="27E3EAC6" w14:textId="7C6DCDB2" w:rsidR="008E300B" w:rsidRPr="009C17C9" w:rsidRDefault="008E300B" w:rsidP="008E300B">
      <w:pPr>
        <w:jc w:val="both"/>
      </w:pPr>
      <w:r w:rsidRPr="009C17C9">
        <w:rPr>
          <w:b/>
          <w:bCs/>
        </w:rPr>
        <w:t xml:space="preserve">File name: </w:t>
      </w:r>
      <w:r w:rsidR="00580F53" w:rsidRPr="009C17C9">
        <w:t>Figure. S7</w:t>
      </w:r>
    </w:p>
    <w:p w14:paraId="6DB273E9" w14:textId="3B013965" w:rsidR="008E300B" w:rsidRPr="009C17C9" w:rsidRDefault="008E300B" w:rsidP="008E300B">
      <w:pPr>
        <w:jc w:val="both"/>
      </w:pPr>
      <w:r w:rsidRPr="009C17C9">
        <w:rPr>
          <w:b/>
          <w:bCs/>
        </w:rPr>
        <w:t xml:space="preserve">Description: </w:t>
      </w:r>
      <w:r w:rsidR="00580F53" w:rsidRPr="009C17C9">
        <w:t>Expression of secreted protein genes.</w:t>
      </w:r>
    </w:p>
    <w:p w14:paraId="10FA69BC" w14:textId="77777777" w:rsidR="008E300B" w:rsidRPr="009C17C9" w:rsidRDefault="008E300B" w:rsidP="00786A3B">
      <w:pPr>
        <w:jc w:val="both"/>
        <w:rPr>
          <w:b/>
          <w:bCs/>
        </w:rPr>
      </w:pPr>
    </w:p>
    <w:p w14:paraId="5FF30E99" w14:textId="5CC66C83" w:rsidR="00A4695A" w:rsidRPr="009C17C9" w:rsidRDefault="00140149" w:rsidP="00786A3B">
      <w:pPr>
        <w:jc w:val="both"/>
      </w:pPr>
      <w:r w:rsidRPr="009C17C9">
        <w:rPr>
          <w:b/>
          <w:bCs/>
        </w:rPr>
        <w:t xml:space="preserve">File name: </w:t>
      </w:r>
      <w:bookmarkStart w:id="3" w:name="OLE_LINK13"/>
      <w:bookmarkStart w:id="4" w:name="OLE_LINK14"/>
      <w:r w:rsidRPr="009C17C9">
        <w:t>Supplementary Data 1</w:t>
      </w:r>
      <w:bookmarkEnd w:id="3"/>
      <w:bookmarkEnd w:id="4"/>
    </w:p>
    <w:p w14:paraId="1EA7E1BD" w14:textId="4E3A7034" w:rsidR="00716529" w:rsidRPr="009C17C9" w:rsidRDefault="00140149" w:rsidP="00716529">
      <w:pPr>
        <w:jc w:val="both"/>
        <w:rPr>
          <w:lang w:val="en-US"/>
        </w:rPr>
      </w:pPr>
      <w:r w:rsidRPr="009C17C9">
        <w:rPr>
          <w:b/>
          <w:bCs/>
        </w:rPr>
        <w:t xml:space="preserve">Description: </w:t>
      </w:r>
      <w:r w:rsidR="00716529" w:rsidRPr="00716529">
        <w:t>T</w:t>
      </w:r>
      <w:r w:rsidR="00716529" w:rsidRPr="009C17C9">
        <w:t xml:space="preserve">he source data for figures </w:t>
      </w:r>
      <w:r w:rsidR="00716529">
        <w:t>S</w:t>
      </w:r>
      <w:r w:rsidR="00716529" w:rsidRPr="009C17C9">
        <w:t>1-7.</w:t>
      </w:r>
    </w:p>
    <w:p w14:paraId="2F5E942B" w14:textId="298BDC9D" w:rsidR="00140149" w:rsidRPr="00716529" w:rsidRDefault="00140149" w:rsidP="00786A3B">
      <w:pPr>
        <w:jc w:val="both"/>
        <w:rPr>
          <w:lang w:val="en-US"/>
        </w:rPr>
      </w:pPr>
    </w:p>
    <w:p w14:paraId="6172539D" w14:textId="79FE8B78" w:rsidR="00140149" w:rsidRPr="009C17C9" w:rsidRDefault="00140149" w:rsidP="00786A3B">
      <w:pPr>
        <w:jc w:val="both"/>
      </w:pPr>
    </w:p>
    <w:p w14:paraId="353967D7" w14:textId="0F2FB433" w:rsidR="00140149" w:rsidRPr="009C17C9" w:rsidRDefault="00140149" w:rsidP="00786A3B">
      <w:pPr>
        <w:jc w:val="both"/>
      </w:pPr>
      <w:r w:rsidRPr="009C17C9">
        <w:rPr>
          <w:b/>
          <w:bCs/>
        </w:rPr>
        <w:t xml:space="preserve">File name: </w:t>
      </w:r>
      <w:r w:rsidRPr="009C17C9">
        <w:t>Supplementary Data 2</w:t>
      </w:r>
    </w:p>
    <w:p w14:paraId="3420C9A4" w14:textId="1D2E5FFA" w:rsidR="00140149" w:rsidRDefault="00140149" w:rsidP="00786A3B">
      <w:pPr>
        <w:jc w:val="both"/>
      </w:pPr>
      <w:r w:rsidRPr="009C17C9">
        <w:rPr>
          <w:b/>
          <w:bCs/>
        </w:rPr>
        <w:t xml:space="preserve">Description: </w:t>
      </w:r>
      <w:r w:rsidR="00716529">
        <w:t>The source data for figures 1-</w:t>
      </w:r>
      <w:r w:rsidR="00CC0F98">
        <w:t>3</w:t>
      </w:r>
      <w:r w:rsidR="00716529">
        <w:t xml:space="preserve">. </w:t>
      </w:r>
    </w:p>
    <w:p w14:paraId="1724CABF" w14:textId="7982BB74" w:rsidR="00A61E3B" w:rsidRDefault="00A61E3B" w:rsidP="00786A3B">
      <w:pPr>
        <w:jc w:val="both"/>
      </w:pPr>
    </w:p>
    <w:p w14:paraId="67131DEB" w14:textId="77777777" w:rsidR="00A61E3B" w:rsidRPr="00A61E3B" w:rsidRDefault="00A61E3B" w:rsidP="00A61E3B">
      <w:pPr>
        <w:jc w:val="both"/>
        <w:rPr>
          <w:color w:val="000000" w:themeColor="text1"/>
        </w:rPr>
      </w:pPr>
      <w:r w:rsidRPr="009C17C9">
        <w:rPr>
          <w:b/>
          <w:bCs/>
        </w:rPr>
        <w:t>File nam</w:t>
      </w:r>
      <w:r w:rsidRPr="00A61E3B">
        <w:rPr>
          <w:b/>
          <w:bCs/>
          <w:color w:val="000000" w:themeColor="text1"/>
        </w:rPr>
        <w:t>e</w:t>
      </w:r>
      <w:r w:rsidRPr="00A61E3B">
        <w:rPr>
          <w:color w:val="000000" w:themeColor="text1"/>
        </w:rPr>
        <w:t>: Supplementary Data 3</w:t>
      </w:r>
    </w:p>
    <w:p w14:paraId="636FBD80" w14:textId="77777777" w:rsidR="00A61E3B" w:rsidRPr="00A61E3B" w:rsidRDefault="00A61E3B" w:rsidP="00A61E3B">
      <w:pPr>
        <w:jc w:val="both"/>
        <w:rPr>
          <w:color w:val="000000" w:themeColor="text1"/>
        </w:rPr>
      </w:pPr>
      <w:r w:rsidRPr="00A61E3B">
        <w:rPr>
          <w:b/>
          <w:bCs/>
          <w:color w:val="000000" w:themeColor="text1"/>
        </w:rPr>
        <w:t xml:space="preserve">Description: </w:t>
      </w:r>
      <w:r w:rsidRPr="00A61E3B">
        <w:rPr>
          <w:color w:val="000000" w:themeColor="text1"/>
        </w:rPr>
        <w:t xml:space="preserve">A table summarizing the 168 samples included in the study. </w:t>
      </w:r>
    </w:p>
    <w:p w14:paraId="50C5BE60" w14:textId="77777777" w:rsidR="00A61E3B" w:rsidRPr="009C17C9" w:rsidRDefault="00A61E3B" w:rsidP="00A61E3B">
      <w:pPr>
        <w:jc w:val="both"/>
        <w:rPr>
          <w:b/>
          <w:bCs/>
        </w:rPr>
      </w:pPr>
    </w:p>
    <w:p w14:paraId="4D2551C6" w14:textId="77777777" w:rsidR="00A61E3B" w:rsidRPr="009C17C9" w:rsidRDefault="00A61E3B" w:rsidP="00A61E3B">
      <w:pPr>
        <w:jc w:val="both"/>
      </w:pPr>
      <w:r w:rsidRPr="009C17C9">
        <w:rPr>
          <w:b/>
          <w:bCs/>
        </w:rPr>
        <w:t xml:space="preserve">File name: </w:t>
      </w:r>
      <w:r>
        <w:t>Supplementary Data 4</w:t>
      </w:r>
    </w:p>
    <w:p w14:paraId="2BBEFE29" w14:textId="77777777" w:rsidR="00A61E3B" w:rsidRPr="009C17C9" w:rsidRDefault="00A61E3B" w:rsidP="00A61E3B">
      <w:pPr>
        <w:jc w:val="both"/>
      </w:pPr>
      <w:r w:rsidRPr="009C17C9">
        <w:rPr>
          <w:b/>
          <w:bCs/>
        </w:rPr>
        <w:t xml:space="preserve">Description: </w:t>
      </w:r>
      <w:r w:rsidRPr="009C17C9">
        <w:t xml:space="preserve">Distribution of significance score for secreted protein genes in origin organs to target organs. </w:t>
      </w:r>
    </w:p>
    <w:p w14:paraId="59292D94" w14:textId="77777777" w:rsidR="00A61E3B" w:rsidRPr="009C17C9" w:rsidRDefault="00A61E3B" w:rsidP="00A61E3B">
      <w:pPr>
        <w:jc w:val="both"/>
        <w:rPr>
          <w:b/>
          <w:bCs/>
        </w:rPr>
      </w:pPr>
    </w:p>
    <w:p w14:paraId="1BC679EF" w14:textId="77777777" w:rsidR="00A61E3B" w:rsidRPr="009C17C9" w:rsidRDefault="00A61E3B" w:rsidP="00A61E3B">
      <w:pPr>
        <w:jc w:val="both"/>
      </w:pPr>
      <w:r w:rsidRPr="009C17C9">
        <w:rPr>
          <w:b/>
          <w:bCs/>
        </w:rPr>
        <w:t xml:space="preserve">File name: </w:t>
      </w:r>
      <w:r>
        <w:t>Supplementary Data 5</w:t>
      </w:r>
    </w:p>
    <w:p w14:paraId="275E4894" w14:textId="2A22A729" w:rsidR="00A61E3B" w:rsidRPr="008F5E5C" w:rsidRDefault="00A61E3B" w:rsidP="00786A3B">
      <w:pPr>
        <w:jc w:val="both"/>
        <w:rPr>
          <w:b/>
          <w:bCs/>
        </w:rPr>
      </w:pPr>
      <w:r w:rsidRPr="009C17C9">
        <w:rPr>
          <w:b/>
          <w:bCs/>
        </w:rPr>
        <w:t xml:space="preserve">Description: </w:t>
      </w:r>
      <w:r w:rsidRPr="009C17C9">
        <w:t>The correlation of secreted protein gene Igf1 in liver and all genes in other organs.</w:t>
      </w:r>
    </w:p>
    <w:sectPr w:rsidR="00A61E3B" w:rsidRPr="008F5E5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660D"/>
    <w:rsid w:val="000D3204"/>
    <w:rsid w:val="000D38E4"/>
    <w:rsid w:val="000D3C96"/>
    <w:rsid w:val="000D54B3"/>
    <w:rsid w:val="000D5B6F"/>
    <w:rsid w:val="000F1D5B"/>
    <w:rsid w:val="000F65E1"/>
    <w:rsid w:val="00106A9C"/>
    <w:rsid w:val="0012014F"/>
    <w:rsid w:val="00121727"/>
    <w:rsid w:val="00122F8B"/>
    <w:rsid w:val="00140149"/>
    <w:rsid w:val="00150E96"/>
    <w:rsid w:val="00164A39"/>
    <w:rsid w:val="00186031"/>
    <w:rsid w:val="00187134"/>
    <w:rsid w:val="00195102"/>
    <w:rsid w:val="001A1E2F"/>
    <w:rsid w:val="001A328E"/>
    <w:rsid w:val="001A6E2F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575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53F50"/>
    <w:rsid w:val="00460BB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70C9"/>
    <w:rsid w:val="004C79E5"/>
    <w:rsid w:val="004D39DF"/>
    <w:rsid w:val="004D47F9"/>
    <w:rsid w:val="004E2931"/>
    <w:rsid w:val="004E7DF0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629F2"/>
    <w:rsid w:val="00574836"/>
    <w:rsid w:val="00580F53"/>
    <w:rsid w:val="00582F1B"/>
    <w:rsid w:val="00583FAD"/>
    <w:rsid w:val="005840EE"/>
    <w:rsid w:val="00596E87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26B8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5A0"/>
    <w:rsid w:val="00624A18"/>
    <w:rsid w:val="0062573A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B5BC5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10F5"/>
    <w:rsid w:val="006F7021"/>
    <w:rsid w:val="00701801"/>
    <w:rsid w:val="0071067D"/>
    <w:rsid w:val="0071301F"/>
    <w:rsid w:val="00716529"/>
    <w:rsid w:val="00722CC0"/>
    <w:rsid w:val="00726F81"/>
    <w:rsid w:val="007320F8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61DA"/>
    <w:rsid w:val="008C7E4F"/>
    <w:rsid w:val="008E2E6C"/>
    <w:rsid w:val="008E300B"/>
    <w:rsid w:val="008E3508"/>
    <w:rsid w:val="008E6DD5"/>
    <w:rsid w:val="008E6DF9"/>
    <w:rsid w:val="008E7519"/>
    <w:rsid w:val="008F5E5C"/>
    <w:rsid w:val="008F7F90"/>
    <w:rsid w:val="00902602"/>
    <w:rsid w:val="00903047"/>
    <w:rsid w:val="0090485C"/>
    <w:rsid w:val="00911359"/>
    <w:rsid w:val="00912C16"/>
    <w:rsid w:val="00916AC0"/>
    <w:rsid w:val="00921679"/>
    <w:rsid w:val="0092746C"/>
    <w:rsid w:val="009301EF"/>
    <w:rsid w:val="00932668"/>
    <w:rsid w:val="00934367"/>
    <w:rsid w:val="0093607C"/>
    <w:rsid w:val="009371FE"/>
    <w:rsid w:val="009435E5"/>
    <w:rsid w:val="00950315"/>
    <w:rsid w:val="00960766"/>
    <w:rsid w:val="00961966"/>
    <w:rsid w:val="009622CB"/>
    <w:rsid w:val="00962E43"/>
    <w:rsid w:val="00965931"/>
    <w:rsid w:val="00967893"/>
    <w:rsid w:val="0097426F"/>
    <w:rsid w:val="00981EBE"/>
    <w:rsid w:val="009820C2"/>
    <w:rsid w:val="0098303B"/>
    <w:rsid w:val="00983BC8"/>
    <w:rsid w:val="0098700C"/>
    <w:rsid w:val="00987672"/>
    <w:rsid w:val="009A0660"/>
    <w:rsid w:val="009A0D83"/>
    <w:rsid w:val="009A666E"/>
    <w:rsid w:val="009A7DC7"/>
    <w:rsid w:val="009B2325"/>
    <w:rsid w:val="009B68A8"/>
    <w:rsid w:val="009C17C9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4695A"/>
    <w:rsid w:val="00A57F84"/>
    <w:rsid w:val="00A61E3B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B576F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B0C84"/>
    <w:rsid w:val="00BB558B"/>
    <w:rsid w:val="00BB6D4B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08D1"/>
    <w:rsid w:val="00C17947"/>
    <w:rsid w:val="00C22CCB"/>
    <w:rsid w:val="00C22D65"/>
    <w:rsid w:val="00C24608"/>
    <w:rsid w:val="00C27B7A"/>
    <w:rsid w:val="00C42A11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0F98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3CCB"/>
    <w:rsid w:val="00CF4E7F"/>
    <w:rsid w:val="00CF5F2E"/>
    <w:rsid w:val="00CF75C8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36750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09F2"/>
    <w:rsid w:val="00DD373D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3D04"/>
    <w:rsid w:val="00FA487E"/>
    <w:rsid w:val="00FC1492"/>
    <w:rsid w:val="00FC3DDA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95A"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a5">
    <w:name w:val="Hyperlink"/>
    <w:basedOn w:val="a0"/>
    <w:uiPriority w:val="99"/>
    <w:unhideWhenUsed/>
    <w:rsid w:val="009B68A8"/>
    <w:rPr>
      <w:color w:val="0000FF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a7">
    <w:name w:val="List Paragraph"/>
    <w:basedOn w:val="a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aying</cp:lastModifiedBy>
  <cp:revision>276</cp:revision>
  <dcterms:created xsi:type="dcterms:W3CDTF">2024-09-19T14:37:00Z</dcterms:created>
  <dcterms:modified xsi:type="dcterms:W3CDTF">2025-06-04T02:34:00Z</dcterms:modified>
</cp:coreProperties>
</file>